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57AD3" w14:textId="7E1285B5" w:rsidR="00572536" w:rsidRPr="00F36E90" w:rsidRDefault="00572536" w:rsidP="003F66A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F36E9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igure Legends</w:t>
      </w:r>
    </w:p>
    <w:p w14:paraId="25BF856D" w14:textId="5774AE74" w:rsidR="003F66A3" w:rsidRPr="00F36E90" w:rsidRDefault="003F66A3" w:rsidP="003F66A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. 1 | Identification and characterization of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circMagi1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Sequence alignment of </w:t>
      </w:r>
      <w:proofErr w:type="spellStart"/>
      <w:r w:rsidRPr="00F36E90">
        <w:rPr>
          <w:rFonts w:ascii="Times New Roman" w:hAnsi="Times New Roman" w:cs="Times New Roman"/>
          <w:color w:val="000000" w:themeColor="text1"/>
          <w:sz w:val="22"/>
        </w:rPr>
        <w:t>mmu_circ_0001496</w:t>
      </w:r>
      <w:proofErr w:type="spellEnd"/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F36E90">
        <w:rPr>
          <w:rFonts w:ascii="Times New Roman" w:hAnsi="Times New Roman" w:cs="Times New Roman"/>
          <w:color w:val="000000" w:themeColor="text1"/>
          <w:sz w:val="22"/>
        </w:rPr>
        <w:t>has_circ_0066459</w:t>
      </w:r>
      <w:proofErr w:type="spellEnd"/>
      <w:r w:rsidRPr="00F36E9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8527DFB" w14:textId="77777777" w:rsidR="003F66A3" w:rsidRPr="00F36E90" w:rsidRDefault="003F66A3" w:rsidP="003F66A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F6E71AD" w14:textId="7590382D" w:rsidR="003F66A3" w:rsidRPr="00F36E90" w:rsidRDefault="003F66A3" w:rsidP="003F66A3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  <w:bookmarkStart w:id="0" w:name="_Hlk215085883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. 2 | Construction of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circMagi1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knockout mice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>A.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(Left) Schematic representation of the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knockout strategy, where intron deletion disrupts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formation. (Right) PCR analysis using divergent and convergent primers to detect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and linear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in cDNA and gDNA. Divergent primers amplifie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in WT mice cDNA but not in KO mice or gDNA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>B.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Pure heterozygote identification of the knockout mouse tail gene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>C-D.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Detection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(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>C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) an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linear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(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>D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) gene expression in the lung tissues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knockout and wild-type mice. All data are presented as the mean ± SD. Statistical significance was assessed using unpaired t tests with Welch’s correction if necessary (C, D). ns, not signiﬁcant; </w:t>
      </w:r>
      <w:r w:rsidRPr="00F36E90">
        <w:rPr>
          <w:rFonts w:ascii="Arial" w:eastAsia="等线" w:hAnsi="Arial" w:cs="Arial"/>
          <w:color w:val="000000"/>
          <w:sz w:val="22"/>
        </w:rPr>
        <w:t>**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01.</w:t>
      </w:r>
      <w:bookmarkEnd w:id="0"/>
    </w:p>
    <w:p w14:paraId="0B0BD3D7" w14:textId="77777777" w:rsidR="003F66A3" w:rsidRPr="00F36E90" w:rsidRDefault="003F66A3" w:rsidP="003F66A3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</w:p>
    <w:p w14:paraId="5FCA9859" w14:textId="12C011E9" w:rsidR="003F66A3" w:rsidRPr="00F36E90" w:rsidRDefault="003F66A3" w:rsidP="003F66A3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. 3 | Cytokine expression in the lung tissues of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circMagi1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knockout mice.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A-E.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qPCR detection of Il-1β, Il-2,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Tnf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-α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cl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an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xcl3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in mouse lungs. There were 5 mice in each group. All data are presented as the mean ± SD. Statistical significance was assessed using unpaired t tests with Welch’s correction if necessary (A-E). ns, not signiﬁcant; </w:t>
      </w:r>
      <w:r w:rsidRPr="00F36E90">
        <w:rPr>
          <w:rFonts w:ascii="Arial" w:eastAsia="等线" w:hAnsi="Arial" w:cs="Arial"/>
          <w:color w:val="000000"/>
          <w:sz w:val="22"/>
        </w:rPr>
        <w:t>*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1; 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5.</w:t>
      </w:r>
    </w:p>
    <w:p w14:paraId="7A4385D7" w14:textId="77777777" w:rsidR="003F66A3" w:rsidRPr="00F36E90" w:rsidRDefault="003F66A3" w:rsidP="003F66A3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</w:p>
    <w:p w14:paraId="0B727E72" w14:textId="18B9C067" w:rsidR="003F66A3" w:rsidRPr="00F36E90" w:rsidRDefault="003F66A3" w:rsidP="003F66A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" w:name="_Hlk215086009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. 4 |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circMagi1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ffects host immune function. A.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F36E90">
        <w:rPr>
          <w:rFonts w:ascii="Times New Roman" w:hAnsi="Times New Roman" w:cs="Times New Roman"/>
          <w:color w:val="000000" w:themeColor="text1"/>
          <w:sz w:val="22"/>
        </w:rPr>
        <w:t>CyTOF</w:t>
      </w:r>
      <w:proofErr w:type="spellEnd"/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analysis of T cells, B cells and NK cells within the </w:t>
      </w:r>
      <w:proofErr w:type="spellStart"/>
      <w:r w:rsidRPr="00F36E90">
        <w:rPr>
          <w:rFonts w:ascii="Times New Roman" w:hAnsi="Times New Roman" w:cs="Times New Roman"/>
          <w:color w:val="000000" w:themeColor="text1"/>
          <w:sz w:val="22"/>
        </w:rPr>
        <w:t>CD45</w:t>
      </w:r>
      <w:proofErr w:type="spellEnd"/>
      <w:r w:rsidRPr="00F36E90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population. Each group included 3 mice, each mouse was infected with 4×10</w:t>
      </w:r>
      <w:r w:rsidRPr="00F36E90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CFU, and whole lungs were collected for detection 24 hours after infection. </w:t>
      </w:r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B.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Flow cytometry gating strategy for immune cells in lung tissues. </w:t>
      </w:r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C.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Flow cytometry analysis of T cells, B cells and NK cells proportions in the wild-type mouse group and the </w:t>
      </w:r>
      <w:proofErr w:type="spellStart"/>
      <w:r w:rsidRPr="00F36E90">
        <w:rPr>
          <w:rFonts w:ascii="Times New Roman" w:hAnsi="Times New Roman" w:cs="Times New Roman"/>
          <w:color w:val="000000" w:themeColor="text1"/>
          <w:sz w:val="22"/>
        </w:rPr>
        <w:t>circMagi1</w:t>
      </w:r>
      <w:proofErr w:type="spellEnd"/>
      <w:r w:rsidRPr="00F36E90">
        <w:rPr>
          <w:rFonts w:ascii="Times New Roman" w:hAnsi="Times New Roman" w:cs="Times New Roman"/>
          <w:color w:val="000000" w:themeColor="text1"/>
          <w:sz w:val="22"/>
          <w:vertAlign w:val="superscript"/>
        </w:rPr>
        <w:t>-/-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mouse group, with 8 mice in each group. Each mouse was infected with 3×10</w:t>
      </w:r>
      <w:r w:rsidRPr="00F36E90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CFU, and whole lungs were collected for detection 24 hours after infection. All data are presented as the mean ± SD. Statistical significance was assessed using unpaired t tests with Welch’s correction if necessary (</w:t>
      </w:r>
      <w:proofErr w:type="spellStart"/>
      <w:proofErr w:type="gramStart"/>
      <w:r w:rsidRPr="00F36E90">
        <w:rPr>
          <w:rFonts w:ascii="Times New Roman" w:hAnsi="Times New Roman" w:cs="Times New Roman"/>
          <w:color w:val="000000" w:themeColor="text1"/>
          <w:sz w:val="22"/>
        </w:rPr>
        <w:t>A,C</w:t>
      </w:r>
      <w:proofErr w:type="spellEnd"/>
      <w:proofErr w:type="gramEnd"/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). ns, not signiﬁcant; </w:t>
      </w:r>
      <w:r w:rsidRPr="00F36E90">
        <w:rPr>
          <w:rFonts w:ascii="Arial" w:hAnsi="Arial" w:cs="Arial"/>
          <w:color w:val="000000" w:themeColor="text1"/>
          <w:sz w:val="22"/>
        </w:rPr>
        <w:t>***</w:t>
      </w:r>
      <w:r w:rsidRPr="00F36E90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&lt; 0.001; </w:t>
      </w:r>
      <w:r w:rsidRPr="00F36E90">
        <w:rPr>
          <w:rFonts w:ascii="Arial" w:hAnsi="Arial" w:cs="Arial"/>
          <w:color w:val="000000" w:themeColor="text1"/>
          <w:sz w:val="22"/>
        </w:rPr>
        <w:t>**</w:t>
      </w:r>
      <w:r w:rsidRPr="00F36E90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&lt; 0.01; </w:t>
      </w:r>
      <w:r w:rsidRPr="00F36E90">
        <w:rPr>
          <w:rFonts w:ascii="Arial" w:hAnsi="Arial" w:cs="Arial"/>
          <w:color w:val="000000" w:themeColor="text1"/>
          <w:sz w:val="22"/>
        </w:rPr>
        <w:t>*</w:t>
      </w:r>
      <w:r w:rsidRPr="00F36E90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&lt; 0.05.</w:t>
      </w:r>
      <w:bookmarkEnd w:id="1"/>
    </w:p>
    <w:p w14:paraId="4269A046" w14:textId="77777777" w:rsidR="003F66A3" w:rsidRPr="00F36E90" w:rsidRDefault="003F66A3" w:rsidP="003F66A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936747F" w14:textId="02B20CF0" w:rsidR="003F66A3" w:rsidRPr="00F36E90" w:rsidRDefault="003F66A3" w:rsidP="003F66A3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  <w:bookmarkStart w:id="2" w:name="_Hlk215086094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Fig. 5 |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CircMagi1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binds to the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G3BP2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protein and enhances its stability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A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Validation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>–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AGO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interaction by RNA pulldown and RIP assays.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an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AGO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were co-expressed i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293T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cells for 48 h. Western blot analysis of pulldown and RIP samples confirme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AGO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binding, and qPCR analysis detecte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enrichment in RIP samples, demonstrating a specific interaction betwee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an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AGO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B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RIP assay verifying the interaction betwee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an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RPS6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i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iBMDMs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overexpressing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>. Cell lysates were immunoprecipitated with an anti-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RPS6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antibody. Western blot was performed on 10% of the RIP lysates to confirm successful pulldown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RPS6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, and qPCR was performed on the remaining 90% to detect associate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C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Validation of the efficiency and specificity of the biotin-labele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probe for RNA pulldown.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293T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cells were transfected with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for 48 hours, and cell lysates were incubated with either a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-specific or negative control (NC) probe to assess enrichment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>.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D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Schematic diagram of the RNA pulldown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E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Schematic representation of truncated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constructs and RIP validation of their interaction with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F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qPCR detection of the effect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o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levels. </w:t>
      </w:r>
      <w:r w:rsidR="00794FF4" w:rsidRPr="00EB6EAD">
        <w:rPr>
          <w:rFonts w:ascii="Times New Roman" w:eastAsia="等线" w:hAnsi="Times New Roman" w:cs="Times New Roman"/>
          <w:b/>
          <w:bCs/>
          <w:color w:val="000000"/>
          <w:sz w:val="22"/>
        </w:rPr>
        <w:t>G.</w:t>
      </w:r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 xml:space="preserve"> Western blot and quantification of </w:t>
      </w:r>
      <w:proofErr w:type="spellStart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 xml:space="preserve"> in uninfected lung tissues from wild-type and </w:t>
      </w:r>
      <w:proofErr w:type="spellStart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 xml:space="preserve">⁻/⁻ mice. </w:t>
      </w:r>
      <w:r w:rsidR="00794FF4" w:rsidRPr="00EB6EAD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H. </w:t>
      </w:r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 xml:space="preserve">qPCR detection of the effect of </w:t>
      </w:r>
      <w:proofErr w:type="spellStart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 xml:space="preserve"> on </w:t>
      </w:r>
      <w:proofErr w:type="spellStart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>circMagi1</w:t>
      </w:r>
      <w:proofErr w:type="spellEnd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 xml:space="preserve"> levels in </w:t>
      </w:r>
      <w:proofErr w:type="spellStart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>iBMDMs</w:t>
      </w:r>
      <w:proofErr w:type="spellEnd"/>
      <w:r w:rsidR="00794FF4" w:rsidRPr="00794FF4">
        <w:rPr>
          <w:rFonts w:ascii="Times New Roman" w:eastAsia="等线" w:hAnsi="Times New Roman" w:cs="Times New Roman"/>
          <w:color w:val="000000"/>
          <w:sz w:val="22"/>
        </w:rPr>
        <w:t>. All data are presented as the mean ± SD. Statistical significance was asses</w:t>
      </w:r>
      <w:r w:rsidR="00794FF4" w:rsidRPr="00794FF4">
        <w:rPr>
          <w:rFonts w:ascii="Times New Roman" w:eastAsia="等线" w:hAnsi="Times New Roman" w:cs="Times New Roman" w:hint="eastAsia"/>
          <w:color w:val="000000"/>
          <w:sz w:val="22"/>
        </w:rPr>
        <w:t>sed using unpaired t tests with Welch</w:t>
      </w:r>
      <w:r w:rsidR="00794FF4" w:rsidRPr="00794FF4">
        <w:rPr>
          <w:rFonts w:ascii="Times New Roman" w:eastAsia="等线" w:hAnsi="Times New Roman" w:cs="Times New Roman" w:hint="eastAsia"/>
          <w:color w:val="000000"/>
          <w:sz w:val="22"/>
        </w:rPr>
        <w:t>’</w:t>
      </w:r>
      <w:r w:rsidR="00794FF4" w:rsidRPr="00794FF4">
        <w:rPr>
          <w:rFonts w:ascii="Times New Roman" w:eastAsia="等线" w:hAnsi="Times New Roman" w:cs="Times New Roman" w:hint="eastAsia"/>
          <w:color w:val="000000"/>
          <w:sz w:val="22"/>
        </w:rPr>
        <w:t>s correction if necessary</w:t>
      </w:r>
      <w:r w:rsidR="00794FF4">
        <w:rPr>
          <w:rFonts w:ascii="Times New Roman" w:eastAsia="等线" w:hAnsi="Times New Roman" w:cs="Times New Roman" w:hint="eastAsia"/>
          <w:color w:val="000000"/>
          <w:sz w:val="22"/>
        </w:rPr>
        <w:t xml:space="preserve"> </w:t>
      </w:r>
      <w:r w:rsidR="00794FF4" w:rsidRPr="00794FF4">
        <w:rPr>
          <w:rFonts w:ascii="Times New Roman" w:eastAsia="等线" w:hAnsi="Times New Roman" w:cs="Times New Roman" w:hint="eastAsia"/>
          <w:color w:val="000000"/>
          <w:sz w:val="22"/>
        </w:rPr>
        <w:t>(A, B, C, E, F, G, H)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ns, not signiﬁcant; </w:t>
      </w:r>
      <w:r w:rsidRPr="00F36E90">
        <w:rPr>
          <w:rFonts w:ascii="Arial" w:eastAsia="等线" w:hAnsi="Arial" w:cs="Arial"/>
          <w:color w:val="000000"/>
          <w:sz w:val="22"/>
        </w:rPr>
        <w:t>***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001; </w:t>
      </w:r>
      <w:r w:rsidRPr="00F36E90">
        <w:rPr>
          <w:rFonts w:ascii="Arial" w:eastAsia="等线" w:hAnsi="Arial" w:cs="Arial"/>
          <w:color w:val="000000"/>
          <w:sz w:val="22"/>
        </w:rPr>
        <w:t>**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01; </w:t>
      </w:r>
      <w:r w:rsidRPr="00F36E90">
        <w:rPr>
          <w:rFonts w:ascii="Arial" w:eastAsia="等线" w:hAnsi="Arial" w:cs="Arial"/>
          <w:color w:val="000000"/>
          <w:sz w:val="22"/>
        </w:rPr>
        <w:t>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5.</w:t>
      </w:r>
      <w:bookmarkEnd w:id="2"/>
    </w:p>
    <w:p w14:paraId="69200885" w14:textId="77777777" w:rsidR="003F66A3" w:rsidRPr="00F36E90" w:rsidRDefault="003F66A3" w:rsidP="003F66A3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CF3D519" w14:textId="77777777" w:rsidR="003F66A3" w:rsidRPr="003F66A3" w:rsidRDefault="003F66A3" w:rsidP="003F66A3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Fig. 6 | Determination of </w:t>
      </w:r>
      <w:proofErr w:type="spellStart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>G3BP2</w:t>
      </w:r>
      <w:proofErr w:type="spellEnd"/>
      <w:r w:rsidRPr="00F36E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RNA interference efficiency.</w:t>
      </w:r>
      <w:r w:rsidRPr="00F36E9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A. 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qPCR detection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expression i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iBMDMs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>B.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Western blot analysis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expression i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iBMDMs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</w:t>
      </w:r>
      <w:r w:rsidRPr="00F36E90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C.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Immumofluorescence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detection of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G3BP2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expression in </w:t>
      </w:r>
      <w:proofErr w:type="spellStart"/>
      <w:r w:rsidRPr="00F36E90">
        <w:rPr>
          <w:rFonts w:ascii="Times New Roman" w:eastAsia="等线" w:hAnsi="Times New Roman" w:cs="Times New Roman"/>
          <w:color w:val="000000"/>
          <w:sz w:val="22"/>
        </w:rPr>
        <w:t>iBMDMs</w:t>
      </w:r>
      <w:proofErr w:type="spellEnd"/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. All data are presented as the mean ± SD. Statistical significance was assessed using unpaired t tests with Welch’s correction if necessary (A). </w:t>
      </w:r>
      <w:r w:rsidRPr="00F36E90">
        <w:rPr>
          <w:rFonts w:ascii="Arial" w:eastAsia="等线" w:hAnsi="Arial" w:cs="Arial"/>
          <w:color w:val="000000"/>
          <w:sz w:val="22"/>
        </w:rPr>
        <w:t>****</w:t>
      </w:r>
      <w:r w:rsidRPr="00F36E90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F36E90">
        <w:rPr>
          <w:rFonts w:ascii="Times New Roman" w:eastAsia="等线" w:hAnsi="Times New Roman" w:cs="Times New Roman"/>
          <w:color w:val="000000"/>
          <w:sz w:val="22"/>
        </w:rPr>
        <w:t xml:space="preserve"> &lt; 0.0001.</w:t>
      </w:r>
    </w:p>
    <w:p w14:paraId="046E22F2" w14:textId="77777777" w:rsidR="00572A37" w:rsidRPr="003F66A3" w:rsidRDefault="00572A37">
      <w:pPr>
        <w:rPr>
          <w:rFonts w:ascii="Times New Roman" w:hAnsi="Times New Roman" w:cs="Times New Roman"/>
          <w:sz w:val="22"/>
        </w:rPr>
      </w:pPr>
    </w:p>
    <w:sectPr w:rsidR="00572A37" w:rsidRPr="003F66A3" w:rsidSect="003F66A3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E76B5" w14:textId="77777777" w:rsidR="00810852" w:rsidRDefault="00810852" w:rsidP="003F66A3">
      <w:pPr>
        <w:rPr>
          <w:rFonts w:hint="eastAsia"/>
        </w:rPr>
      </w:pPr>
      <w:r>
        <w:separator/>
      </w:r>
    </w:p>
  </w:endnote>
  <w:endnote w:type="continuationSeparator" w:id="0">
    <w:p w14:paraId="75CBBE2D" w14:textId="77777777" w:rsidR="00810852" w:rsidRDefault="00810852" w:rsidP="003F66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40447534"/>
      <w:docPartObj>
        <w:docPartGallery w:val="Page Numbers (Bottom of Page)"/>
        <w:docPartUnique/>
      </w:docPartObj>
    </w:sdtPr>
    <w:sdtContent>
      <w:p w14:paraId="0142E073" w14:textId="77777777" w:rsidR="003F66A3" w:rsidRDefault="003F66A3" w:rsidP="004B3B55">
        <w:pPr>
          <w:pStyle w:val="af0"/>
          <w:framePr w:wrap="none" w:vAnchor="text" w:hAnchor="margin" w:xAlign="center" w:y="1"/>
          <w:rPr>
            <w:rStyle w:val="af2"/>
            <w:rFonts w:hint="eastAsia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  <w:rFonts w:hint="eastAsia"/>
          </w:rPr>
          <w:fldChar w:fldCharType="separate"/>
        </w:r>
        <w:r>
          <w:rPr>
            <w:rStyle w:val="af2"/>
          </w:rPr>
          <w:fldChar w:fldCharType="end"/>
        </w:r>
      </w:p>
    </w:sdtContent>
  </w:sdt>
  <w:p w14:paraId="7DA95060" w14:textId="77777777" w:rsidR="003F66A3" w:rsidRDefault="003F66A3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425238277"/>
      <w:docPartObj>
        <w:docPartGallery w:val="Page Numbers (Bottom of Page)"/>
        <w:docPartUnique/>
      </w:docPartObj>
    </w:sdtPr>
    <w:sdtContent>
      <w:p w14:paraId="5BE603E2" w14:textId="77777777" w:rsidR="003F66A3" w:rsidRDefault="003F66A3" w:rsidP="004B3B55">
        <w:pPr>
          <w:pStyle w:val="af0"/>
          <w:framePr w:wrap="none" w:vAnchor="text" w:hAnchor="margin" w:xAlign="center" w:y="1"/>
          <w:rPr>
            <w:rStyle w:val="af2"/>
            <w:rFonts w:hint="eastAsia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222FCEDE" w14:textId="77777777" w:rsidR="003F66A3" w:rsidRDefault="003F66A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47CFF" w14:textId="77777777" w:rsidR="00810852" w:rsidRDefault="00810852" w:rsidP="003F66A3">
      <w:pPr>
        <w:rPr>
          <w:rFonts w:hint="eastAsia"/>
        </w:rPr>
      </w:pPr>
      <w:r>
        <w:separator/>
      </w:r>
    </w:p>
  </w:footnote>
  <w:footnote w:type="continuationSeparator" w:id="0">
    <w:p w14:paraId="5A0ED63C" w14:textId="77777777" w:rsidR="00810852" w:rsidRDefault="00810852" w:rsidP="003F66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37"/>
    <w:rsid w:val="001F67EF"/>
    <w:rsid w:val="00201CB4"/>
    <w:rsid w:val="002D4DE4"/>
    <w:rsid w:val="003F66A3"/>
    <w:rsid w:val="00572536"/>
    <w:rsid w:val="00572A37"/>
    <w:rsid w:val="005A6714"/>
    <w:rsid w:val="00794FF4"/>
    <w:rsid w:val="00810852"/>
    <w:rsid w:val="00B2263B"/>
    <w:rsid w:val="00BF5E43"/>
    <w:rsid w:val="00EB6EAD"/>
    <w:rsid w:val="00F36E90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FDB1B5"/>
  <w15:chartTrackingRefBased/>
  <w15:docId w15:val="{44836205-84D3-4BD4-B516-83D4E68C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6A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2A3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A3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A3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A3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A3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A3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A3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A3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A3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A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A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A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A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A3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2A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A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A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A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A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72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A3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72A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A3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72A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A3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72A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A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72A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2A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66A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F66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66A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F66A3"/>
    <w:rPr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3F66A3"/>
  </w:style>
  <w:style w:type="character" w:styleId="af3">
    <w:name w:val="line number"/>
    <w:basedOn w:val="a0"/>
    <w:uiPriority w:val="99"/>
    <w:semiHidden/>
    <w:unhideWhenUsed/>
    <w:rsid w:val="003F6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5</Words>
  <Characters>3561</Characters>
  <Application>Microsoft Office Word</Application>
  <DocSecurity>0</DocSecurity>
  <Lines>55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tang</dc:creator>
  <cp:keywords/>
  <dc:description/>
  <cp:lastModifiedBy>miao tang</cp:lastModifiedBy>
  <cp:revision>6</cp:revision>
  <dcterms:created xsi:type="dcterms:W3CDTF">2025-12-01T08:03:00Z</dcterms:created>
  <dcterms:modified xsi:type="dcterms:W3CDTF">2026-01-13T06:28:00Z</dcterms:modified>
</cp:coreProperties>
</file>